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5DD62" w14:textId="5CD17C30" w:rsidR="00970065" w:rsidRPr="004524BF" w:rsidRDefault="009A3051" w:rsidP="00970065">
      <w:pPr>
        <w:jc w:val="both"/>
        <w:rPr>
          <w:b/>
        </w:rPr>
      </w:pPr>
      <w:r>
        <w:rPr>
          <w:b/>
        </w:rPr>
        <w:t>S</w:t>
      </w:r>
      <w:r w:rsidR="005255DC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="00970065" w:rsidRPr="004524BF">
        <w:rPr>
          <w:b/>
        </w:rPr>
        <w:t>. Presence (grey) and absence (white) of the two studied species in the selected grasslands in Berlin in 2017.</w:t>
      </w:r>
    </w:p>
    <w:p w14:paraId="0B530471" w14:textId="77777777" w:rsidR="00970065" w:rsidRDefault="00970065" w:rsidP="00CF0DF0">
      <w:pPr>
        <w:rPr>
          <w:b/>
          <w:sz w:val="28"/>
          <w:szCs w:val="28"/>
        </w:rPr>
      </w:pPr>
    </w:p>
    <w:p w14:paraId="0ADE199A" w14:textId="77777777" w:rsidR="00970065" w:rsidRDefault="00970065" w:rsidP="00CF0DF0">
      <w:pPr>
        <w:rPr>
          <w:b/>
          <w:sz w:val="28"/>
          <w:szCs w:val="28"/>
        </w:rPr>
      </w:pPr>
    </w:p>
    <w:tbl>
      <w:tblPr>
        <w:tblW w:w="5480" w:type="dxa"/>
        <w:tblInd w:w="93" w:type="dxa"/>
        <w:tblLook w:val="04A0" w:firstRow="1" w:lastRow="0" w:firstColumn="1" w:lastColumn="0" w:noHBand="0" w:noVBand="1"/>
      </w:tblPr>
      <w:tblGrid>
        <w:gridCol w:w="340"/>
        <w:gridCol w:w="960"/>
        <w:gridCol w:w="960"/>
        <w:gridCol w:w="960"/>
        <w:gridCol w:w="960"/>
        <w:gridCol w:w="960"/>
        <w:gridCol w:w="340"/>
      </w:tblGrid>
      <w:tr w:rsidR="00CD7783" w:rsidRPr="00947CB7" w14:paraId="46F7EF50" w14:textId="77777777" w:rsidTr="002379C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76103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1A0B6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19D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4D81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1AE3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6C2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E1F9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321EAF32" w14:textId="77777777" w:rsidTr="002379C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4B27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E85D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1A5C7" w14:textId="77777777" w:rsidR="00CD7783" w:rsidRPr="002379CA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</w:pPr>
            <w:r w:rsidRPr="002379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2379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/>
              </w:rPr>
              <w:t>epigejo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1BC3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  <w:t>P. lanceolat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DD5A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3B614D68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3E169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B6798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1DBA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480A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8E24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pr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DCCE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B79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2B1AABA7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361C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BD935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04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3870A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46FC4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8230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3AB9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A8B9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5883935F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7E03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065F5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h_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43DA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6DD463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98D9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39B97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CE6EB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0197A155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980B9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C118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10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8A079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53177B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B8B6C8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48DC1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12CF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69A7307E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4EEE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EEB05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h_2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AD38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1C6C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3DBF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B8A5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4177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23287625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C4FC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E593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h_51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027D55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8F0F9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566C1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7DDD2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A652F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638BE24F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93A83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6A1F6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0233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A32448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3C64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B8A9C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483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3839D3CE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5CE5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A7B36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58DA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A7FAA4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7172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122FD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3799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46256B71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F5CE8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BE64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0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5F16C0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F8AA7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B0E54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58E8A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2A6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0635CC0A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7B1B5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9368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6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FEE29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46AD9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F512D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5A0FD4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01B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51775A65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1525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05148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l_208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DB1F2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471FD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9E556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3FFEE8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C8A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6051C7CA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3BE57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9FC2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l_2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8C2BD4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7A49E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2976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7654C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D96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7B65993C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A70E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9B2D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m_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FD8E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0B8C3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CD613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D6A7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858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2E661B54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48E5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600C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m_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8328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717EB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3D790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58AF2C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51C9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382C2A69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33CE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37C0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Nm_201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6A8D3E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D739B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CCE1D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FFD05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86309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2CF973A9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3C55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5F06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1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2352EF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575108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CC8C8E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38FC9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71B1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4014E08D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6E47F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8CEA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2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EBBEF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A09163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A52C3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9D3E3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01AB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4CE4AE2A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75C7B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3E407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3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6FB86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0356A4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11F7CA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FE4A3F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071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1F0BC017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A57C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7257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Oh_04 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334555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B9C22C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AB8E0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33E4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8532D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4BF12E5B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4E48F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1104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l_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E939F9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61CD51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0E5752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838B5CA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2D5C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3BB1708D" w14:textId="77777777" w:rsidTr="00CF0549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C2FD2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39887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m_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F5C0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09F1A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8523D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7ABF7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0E10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49CCAEBE" w14:textId="77777777" w:rsidTr="002379CA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7AAEA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496BE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7D8A8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F7295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B97E6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EF6E5" w14:textId="77777777" w:rsidR="00CD7783" w:rsidRPr="00947CB7" w:rsidRDefault="00CD7783" w:rsidP="008644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28CB4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D7783" w:rsidRPr="00947CB7" w14:paraId="634DC14E" w14:textId="77777777" w:rsidTr="00864464">
        <w:trPr>
          <w:trHeight w:val="288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88CFC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70D7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EB61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0CB11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B3B6B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5575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23E53" w14:textId="77777777" w:rsidR="00CD7783" w:rsidRPr="00947CB7" w:rsidRDefault="00CD7783" w:rsidP="008644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47CB7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38FDAE4B" w14:textId="77777777" w:rsidR="00CD7783" w:rsidRDefault="00CD7783" w:rsidP="00CD7783">
      <w:pPr>
        <w:jc w:val="both"/>
      </w:pPr>
    </w:p>
    <w:p w14:paraId="7D2922F3" w14:textId="77777777" w:rsidR="00CD7783" w:rsidRDefault="00CD7783" w:rsidP="00CF0DF0">
      <w:pPr>
        <w:rPr>
          <w:b/>
          <w:sz w:val="28"/>
          <w:szCs w:val="28"/>
        </w:rPr>
      </w:pPr>
    </w:p>
    <w:p w14:paraId="2E2EBF89" w14:textId="77777777" w:rsidR="00CD7783" w:rsidRDefault="00CD7783" w:rsidP="00CF0DF0">
      <w:pPr>
        <w:rPr>
          <w:b/>
          <w:sz w:val="28"/>
          <w:szCs w:val="28"/>
        </w:rPr>
      </w:pPr>
    </w:p>
    <w:p w14:paraId="5276BCF7" w14:textId="77777777" w:rsidR="00CD7783" w:rsidRDefault="00CD7783" w:rsidP="00CF0DF0">
      <w:pPr>
        <w:rPr>
          <w:b/>
          <w:sz w:val="28"/>
          <w:szCs w:val="28"/>
        </w:rPr>
      </w:pPr>
    </w:p>
    <w:p w14:paraId="303C3389" w14:textId="77777777" w:rsidR="00CD7783" w:rsidRDefault="00CD7783" w:rsidP="00CF0DF0">
      <w:pPr>
        <w:rPr>
          <w:b/>
          <w:sz w:val="28"/>
          <w:szCs w:val="28"/>
        </w:rPr>
      </w:pPr>
    </w:p>
    <w:p w14:paraId="1091E684" w14:textId="77777777" w:rsidR="00CD7783" w:rsidRDefault="00CD7783" w:rsidP="00CF0DF0">
      <w:pPr>
        <w:rPr>
          <w:b/>
          <w:sz w:val="28"/>
          <w:szCs w:val="28"/>
        </w:rPr>
      </w:pPr>
    </w:p>
    <w:p w14:paraId="4844FDF7" w14:textId="77777777" w:rsidR="00CD7783" w:rsidRDefault="00CD7783" w:rsidP="00CF0DF0">
      <w:pPr>
        <w:rPr>
          <w:b/>
          <w:sz w:val="28"/>
          <w:szCs w:val="28"/>
        </w:rPr>
      </w:pPr>
    </w:p>
    <w:p w14:paraId="19CFC66C" w14:textId="77777777" w:rsidR="00CD7783" w:rsidRDefault="00CD7783" w:rsidP="00CF0DF0">
      <w:pPr>
        <w:rPr>
          <w:b/>
          <w:sz w:val="28"/>
          <w:szCs w:val="28"/>
        </w:rPr>
      </w:pPr>
    </w:p>
    <w:sectPr w:rsidR="00CD7783" w:rsidSect="00CF0D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92AE88" w15:done="0"/>
  <w15:commentEx w15:paraId="743E8014" w15:done="0"/>
  <w15:commentEx w15:paraId="0FF33CFB" w15:paraIdParent="743E8014" w15:done="0"/>
  <w15:commentEx w15:paraId="1CC47608" w15:done="0"/>
  <w15:commentEx w15:paraId="01EF9FA8" w15:done="0"/>
  <w15:commentEx w15:paraId="1C05CD58" w15:done="0"/>
  <w15:commentEx w15:paraId="54E81892" w15:done="0"/>
  <w15:commentEx w15:paraId="37F0C0A3" w15:done="0"/>
  <w15:commentEx w15:paraId="2A1AFBBE" w15:done="0"/>
  <w15:commentEx w15:paraId="68386949" w15:done="0"/>
  <w15:commentEx w15:paraId="4AEFA46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92AE88" w16cid:durableId="2048F06D"/>
  <w16cid:commentId w16cid:paraId="743E8014" w16cid:durableId="2048F06E"/>
  <w16cid:commentId w16cid:paraId="0FF33CFB" w16cid:durableId="2049CC28"/>
  <w16cid:commentId w16cid:paraId="1CC47608" w16cid:durableId="2048F06F"/>
  <w16cid:commentId w16cid:paraId="01EF9FA8" w16cid:durableId="2049CDD0"/>
  <w16cid:commentId w16cid:paraId="1C05CD58" w16cid:durableId="2049CD71"/>
  <w16cid:commentId w16cid:paraId="54E81892" w16cid:durableId="2049CD44"/>
  <w16cid:commentId w16cid:paraId="37F0C0A3" w16cid:durableId="2048F070"/>
  <w16cid:commentId w16cid:paraId="2A1AFBBE" w16cid:durableId="2048F071"/>
  <w16cid:commentId w16cid:paraId="68386949" w16cid:durableId="2048F072"/>
  <w16cid:commentId w16cid:paraId="4AEFA46F" w16cid:durableId="2048F1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thur Gessler">
    <w15:presenceInfo w15:providerId="Windows Live" w15:userId="62f0ab72d7046c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A8"/>
    <w:rsid w:val="00003D14"/>
    <w:rsid w:val="000069D1"/>
    <w:rsid w:val="00014A98"/>
    <w:rsid w:val="00042A18"/>
    <w:rsid w:val="00057131"/>
    <w:rsid w:val="000643FD"/>
    <w:rsid w:val="0007010B"/>
    <w:rsid w:val="000845F7"/>
    <w:rsid w:val="00096D0A"/>
    <w:rsid w:val="000A663A"/>
    <w:rsid w:val="000A66F2"/>
    <w:rsid w:val="000B1540"/>
    <w:rsid w:val="000B1B5D"/>
    <w:rsid w:val="000E3EEE"/>
    <w:rsid w:val="000F069B"/>
    <w:rsid w:val="000F6235"/>
    <w:rsid w:val="00111E68"/>
    <w:rsid w:val="00116534"/>
    <w:rsid w:val="00125864"/>
    <w:rsid w:val="00125C76"/>
    <w:rsid w:val="00135B8D"/>
    <w:rsid w:val="00147728"/>
    <w:rsid w:val="001527D9"/>
    <w:rsid w:val="00164A22"/>
    <w:rsid w:val="0017283F"/>
    <w:rsid w:val="00174CFB"/>
    <w:rsid w:val="001A3014"/>
    <w:rsid w:val="001A5656"/>
    <w:rsid w:val="001B16E5"/>
    <w:rsid w:val="001B39C2"/>
    <w:rsid w:val="001E3012"/>
    <w:rsid w:val="001F3857"/>
    <w:rsid w:val="0021333F"/>
    <w:rsid w:val="00224970"/>
    <w:rsid w:val="002331E1"/>
    <w:rsid w:val="0023563C"/>
    <w:rsid w:val="00236328"/>
    <w:rsid w:val="002379CA"/>
    <w:rsid w:val="00240217"/>
    <w:rsid w:val="00241074"/>
    <w:rsid w:val="00246DE6"/>
    <w:rsid w:val="002504B8"/>
    <w:rsid w:val="0025379F"/>
    <w:rsid w:val="002659BE"/>
    <w:rsid w:val="00282375"/>
    <w:rsid w:val="00284249"/>
    <w:rsid w:val="002952A7"/>
    <w:rsid w:val="002958E3"/>
    <w:rsid w:val="002974C5"/>
    <w:rsid w:val="002B0199"/>
    <w:rsid w:val="002B1AA8"/>
    <w:rsid w:val="002C47C0"/>
    <w:rsid w:val="002C6107"/>
    <w:rsid w:val="002D694E"/>
    <w:rsid w:val="002E4D16"/>
    <w:rsid w:val="002F641D"/>
    <w:rsid w:val="003201A5"/>
    <w:rsid w:val="00320DF9"/>
    <w:rsid w:val="0033281B"/>
    <w:rsid w:val="003433CC"/>
    <w:rsid w:val="003657F2"/>
    <w:rsid w:val="003669A2"/>
    <w:rsid w:val="00371B8E"/>
    <w:rsid w:val="003942C5"/>
    <w:rsid w:val="00395D9F"/>
    <w:rsid w:val="003A207F"/>
    <w:rsid w:val="003B4D14"/>
    <w:rsid w:val="003C7271"/>
    <w:rsid w:val="003D4C6E"/>
    <w:rsid w:val="003D5B9D"/>
    <w:rsid w:val="003E0998"/>
    <w:rsid w:val="003E40D5"/>
    <w:rsid w:val="00410171"/>
    <w:rsid w:val="004436B4"/>
    <w:rsid w:val="004524BF"/>
    <w:rsid w:val="00460E94"/>
    <w:rsid w:val="004701C4"/>
    <w:rsid w:val="00475AD4"/>
    <w:rsid w:val="004A112A"/>
    <w:rsid w:val="004B7229"/>
    <w:rsid w:val="004C3516"/>
    <w:rsid w:val="004E1002"/>
    <w:rsid w:val="004F6C4F"/>
    <w:rsid w:val="00512FC5"/>
    <w:rsid w:val="00516B6E"/>
    <w:rsid w:val="00524A9D"/>
    <w:rsid w:val="005255DC"/>
    <w:rsid w:val="00532F07"/>
    <w:rsid w:val="00533886"/>
    <w:rsid w:val="00554B19"/>
    <w:rsid w:val="00571D58"/>
    <w:rsid w:val="00575752"/>
    <w:rsid w:val="00587C07"/>
    <w:rsid w:val="00592213"/>
    <w:rsid w:val="005A2BF1"/>
    <w:rsid w:val="005A6B76"/>
    <w:rsid w:val="005B3FCD"/>
    <w:rsid w:val="005B7D3E"/>
    <w:rsid w:val="005C1209"/>
    <w:rsid w:val="005F52B6"/>
    <w:rsid w:val="00601F31"/>
    <w:rsid w:val="00624A6E"/>
    <w:rsid w:val="0065611F"/>
    <w:rsid w:val="00680AC9"/>
    <w:rsid w:val="00681A26"/>
    <w:rsid w:val="006A5379"/>
    <w:rsid w:val="006B2A90"/>
    <w:rsid w:val="006D2383"/>
    <w:rsid w:val="006E1903"/>
    <w:rsid w:val="006E4024"/>
    <w:rsid w:val="006E73DE"/>
    <w:rsid w:val="0071160D"/>
    <w:rsid w:val="007364DF"/>
    <w:rsid w:val="00743B26"/>
    <w:rsid w:val="00766247"/>
    <w:rsid w:val="00783C5F"/>
    <w:rsid w:val="007954A9"/>
    <w:rsid w:val="007960B7"/>
    <w:rsid w:val="007A27B2"/>
    <w:rsid w:val="007C67C6"/>
    <w:rsid w:val="007D5FB4"/>
    <w:rsid w:val="007F128F"/>
    <w:rsid w:val="007F72B0"/>
    <w:rsid w:val="00800878"/>
    <w:rsid w:val="00804E6D"/>
    <w:rsid w:val="00814CA9"/>
    <w:rsid w:val="00815E0C"/>
    <w:rsid w:val="00821FF1"/>
    <w:rsid w:val="008268D0"/>
    <w:rsid w:val="00834BAC"/>
    <w:rsid w:val="0083517E"/>
    <w:rsid w:val="00845885"/>
    <w:rsid w:val="00857299"/>
    <w:rsid w:val="00880917"/>
    <w:rsid w:val="008920EB"/>
    <w:rsid w:val="0089336F"/>
    <w:rsid w:val="008C0067"/>
    <w:rsid w:val="00901413"/>
    <w:rsid w:val="00911052"/>
    <w:rsid w:val="0091699A"/>
    <w:rsid w:val="00917986"/>
    <w:rsid w:val="00937045"/>
    <w:rsid w:val="009370B1"/>
    <w:rsid w:val="00937237"/>
    <w:rsid w:val="00940AE2"/>
    <w:rsid w:val="00943E43"/>
    <w:rsid w:val="00947CB7"/>
    <w:rsid w:val="0095305C"/>
    <w:rsid w:val="00956489"/>
    <w:rsid w:val="00970065"/>
    <w:rsid w:val="0097778E"/>
    <w:rsid w:val="009A3051"/>
    <w:rsid w:val="009B3384"/>
    <w:rsid w:val="009C2EF8"/>
    <w:rsid w:val="009E2B56"/>
    <w:rsid w:val="00A02CB8"/>
    <w:rsid w:val="00A05429"/>
    <w:rsid w:val="00A33C41"/>
    <w:rsid w:val="00A44926"/>
    <w:rsid w:val="00A71751"/>
    <w:rsid w:val="00A74359"/>
    <w:rsid w:val="00A91611"/>
    <w:rsid w:val="00A979E1"/>
    <w:rsid w:val="00A97C2C"/>
    <w:rsid w:val="00AB09F9"/>
    <w:rsid w:val="00AC35B1"/>
    <w:rsid w:val="00AE1A96"/>
    <w:rsid w:val="00AE713B"/>
    <w:rsid w:val="00B0393B"/>
    <w:rsid w:val="00B260A9"/>
    <w:rsid w:val="00B424CD"/>
    <w:rsid w:val="00B63B37"/>
    <w:rsid w:val="00B747E8"/>
    <w:rsid w:val="00B81848"/>
    <w:rsid w:val="00B82E76"/>
    <w:rsid w:val="00B91C53"/>
    <w:rsid w:val="00BD259F"/>
    <w:rsid w:val="00BD3A6F"/>
    <w:rsid w:val="00BE0AE9"/>
    <w:rsid w:val="00BE108A"/>
    <w:rsid w:val="00BE5DC2"/>
    <w:rsid w:val="00BF0290"/>
    <w:rsid w:val="00C1285D"/>
    <w:rsid w:val="00C3311B"/>
    <w:rsid w:val="00C331AC"/>
    <w:rsid w:val="00C37DBA"/>
    <w:rsid w:val="00C41E6D"/>
    <w:rsid w:val="00C424DB"/>
    <w:rsid w:val="00C51B7F"/>
    <w:rsid w:val="00C5631A"/>
    <w:rsid w:val="00C640D5"/>
    <w:rsid w:val="00C874D1"/>
    <w:rsid w:val="00C90E07"/>
    <w:rsid w:val="00CB3569"/>
    <w:rsid w:val="00CD1CE4"/>
    <w:rsid w:val="00CD48ED"/>
    <w:rsid w:val="00CD7783"/>
    <w:rsid w:val="00CF0549"/>
    <w:rsid w:val="00CF0DF0"/>
    <w:rsid w:val="00CF5680"/>
    <w:rsid w:val="00D069C5"/>
    <w:rsid w:val="00D13ABA"/>
    <w:rsid w:val="00D22448"/>
    <w:rsid w:val="00D26AFE"/>
    <w:rsid w:val="00D37747"/>
    <w:rsid w:val="00D42989"/>
    <w:rsid w:val="00D459D3"/>
    <w:rsid w:val="00D57F3B"/>
    <w:rsid w:val="00D67F6B"/>
    <w:rsid w:val="00D754E6"/>
    <w:rsid w:val="00D765F2"/>
    <w:rsid w:val="00D76A8E"/>
    <w:rsid w:val="00D955F0"/>
    <w:rsid w:val="00D95EC3"/>
    <w:rsid w:val="00D970E0"/>
    <w:rsid w:val="00DA1EA0"/>
    <w:rsid w:val="00DC7304"/>
    <w:rsid w:val="00DC7382"/>
    <w:rsid w:val="00E026B4"/>
    <w:rsid w:val="00E026EB"/>
    <w:rsid w:val="00E05EE2"/>
    <w:rsid w:val="00E067B5"/>
    <w:rsid w:val="00E0689F"/>
    <w:rsid w:val="00E10E35"/>
    <w:rsid w:val="00E40359"/>
    <w:rsid w:val="00E42A44"/>
    <w:rsid w:val="00E43E6E"/>
    <w:rsid w:val="00E5560A"/>
    <w:rsid w:val="00E76B14"/>
    <w:rsid w:val="00E84CB8"/>
    <w:rsid w:val="00E856F6"/>
    <w:rsid w:val="00E91565"/>
    <w:rsid w:val="00E953B7"/>
    <w:rsid w:val="00E97A9A"/>
    <w:rsid w:val="00EB7813"/>
    <w:rsid w:val="00EC23A7"/>
    <w:rsid w:val="00ED50BC"/>
    <w:rsid w:val="00ED64FB"/>
    <w:rsid w:val="00EF5404"/>
    <w:rsid w:val="00F163CD"/>
    <w:rsid w:val="00F219CF"/>
    <w:rsid w:val="00F27A6F"/>
    <w:rsid w:val="00F425EA"/>
    <w:rsid w:val="00F64C9E"/>
    <w:rsid w:val="00F824CB"/>
    <w:rsid w:val="00FA352C"/>
    <w:rsid w:val="00FA63F4"/>
    <w:rsid w:val="00FC2E55"/>
    <w:rsid w:val="00FD7F4F"/>
    <w:rsid w:val="00FE02DF"/>
    <w:rsid w:val="00FF0A1C"/>
    <w:rsid w:val="00FF5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1CA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10B"/>
    <w:rPr>
      <w:rFonts w:ascii="Tahoma" w:hAnsi="Tahoma" w:cs="Tahoma"/>
      <w:sz w:val="16"/>
      <w:szCs w:val="16"/>
      <w:lang w:val="en-CA"/>
    </w:rPr>
  </w:style>
  <w:style w:type="character" w:styleId="Hyperlink">
    <w:name w:val="Hyperlink"/>
    <w:basedOn w:val="DefaultParagraphFont"/>
    <w:uiPriority w:val="99"/>
    <w:unhideWhenUsed/>
    <w:rsid w:val="00D57F3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62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2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24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2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247"/>
    <w:rPr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AE713B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8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830F7-407E-43CA-BBEA-781B90EC5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andia</dc:creator>
  <cp:lastModifiedBy>onandia</cp:lastModifiedBy>
  <cp:revision>5</cp:revision>
  <dcterms:created xsi:type="dcterms:W3CDTF">2019-07-21T09:17:00Z</dcterms:created>
  <dcterms:modified xsi:type="dcterms:W3CDTF">2019-11-14T09:34:00Z</dcterms:modified>
</cp:coreProperties>
</file>